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8973"/>
        <w:gridCol w:w="141"/>
        <w:gridCol w:w="1985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1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567" w:type="dxa"/>
            <w:gridSpan w:val="5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itle pag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14567" w:type="dxa"/>
            <w:gridSpan w:val="5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4567" w:type="dxa"/>
            <w:gridSpan w:val="5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Introduction, 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, Result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Methods, 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, Results</w:t>
            </w:r>
          </w:p>
        </w:tc>
      </w:tr>
      <w:tr>
        <w:trPr/>
        <w:tc>
          <w:tcPr>
            <w:tcW w:w="14567" w:type="dxa"/>
            <w:gridSpan w:val="5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ables 2-4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11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67" w:type="dxa"/>
            <w:gridSpan w:val="5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973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8973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973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12441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973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973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, Acknowledgements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0:27:00Z</dcterms:created>
  <dc:creator>pplouffe</dc:creator>
  <dc:description/>
  <dc:language>en-US</dc:language>
  <cp:lastModifiedBy>lucie</cp:lastModifiedBy>
  <cp:lastPrinted>2010-02-08T10:10:00Z</cp:lastPrinted>
  <dcterms:modified xsi:type="dcterms:W3CDTF">2012-04-30T10:35:00Z</dcterms:modified>
  <cp:revision>4</cp:revision>
  <dc:subject/>
  <dc:title>The Impact of a Community-Oriented Problem-Based Learning Curriculum Reform on the Quality of Primary Care Delivered by Gradua</dc:title>
</cp:coreProperties>
</file>